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38D9C" w14:textId="584AA422" w:rsidR="006D059E" w:rsidRPr="006B37D6" w:rsidRDefault="000C6851" w:rsidP="006D059E">
      <w:pPr>
        <w:autoSpaceDE w:val="0"/>
        <w:autoSpaceDN w:val="0"/>
        <w:adjustRightInd w:val="0"/>
        <w:spacing w:before="100" w:after="100" w:line="480" w:lineRule="auto"/>
        <w:rPr>
          <w:rFonts w:asciiTheme="majorBidi" w:hAnsiTheme="majorBidi" w:cstheme="majorBidi"/>
          <w:sz w:val="24"/>
          <w:szCs w:val="24"/>
        </w:rPr>
      </w:pPr>
      <w:r w:rsidRPr="007B1D82"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  <w:t>S1</w:t>
      </w:r>
      <w:r w:rsidR="006D059E"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  <w:t>:</w:t>
      </w:r>
      <w:r w:rsidR="006D059E" w:rsidRPr="006B37D6"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</w:rPr>
        <w:t xml:space="preserve"> Sequences of the primers used in PCR</w:t>
      </w:r>
      <w:r w:rsidR="006D059E" w:rsidRPr="006B37D6"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bidi="ar-EG"/>
        </w:rPr>
        <w:t>.</w:t>
      </w:r>
    </w:p>
    <w:tbl>
      <w:tblPr>
        <w:tblW w:w="10821" w:type="dxa"/>
        <w:tblInd w:w="-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6"/>
        <w:gridCol w:w="1275"/>
        <w:gridCol w:w="3969"/>
        <w:gridCol w:w="1447"/>
        <w:gridCol w:w="2664"/>
      </w:tblGrid>
      <w:tr w:rsidR="006D059E" w:rsidRPr="006B37D6" w14:paraId="37413B76" w14:textId="77777777" w:rsidTr="00537DDF">
        <w:tc>
          <w:tcPr>
            <w:tcW w:w="1466" w:type="dxa"/>
            <w:shd w:val="clear" w:color="auto" w:fill="auto"/>
          </w:tcPr>
          <w:p w14:paraId="424C8831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>Genes</w:t>
            </w:r>
          </w:p>
        </w:tc>
        <w:tc>
          <w:tcPr>
            <w:tcW w:w="1275" w:type="dxa"/>
            <w:shd w:val="clear" w:color="auto" w:fill="auto"/>
          </w:tcPr>
          <w:p w14:paraId="0D119692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>Primers</w:t>
            </w:r>
          </w:p>
        </w:tc>
        <w:tc>
          <w:tcPr>
            <w:tcW w:w="3969" w:type="dxa"/>
            <w:shd w:val="clear" w:color="auto" w:fill="auto"/>
          </w:tcPr>
          <w:p w14:paraId="76CA1F8D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  <w:vertAlign w:val="superscript"/>
              </w:rPr>
            </w:pP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>Sequences (</w:t>
            </w: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5`-3`)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3294D1F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>Size (bp) of PCR product</w:t>
            </w:r>
          </w:p>
        </w:tc>
        <w:tc>
          <w:tcPr>
            <w:tcW w:w="2664" w:type="dxa"/>
          </w:tcPr>
          <w:p w14:paraId="2280837E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>Ref.</w:t>
            </w:r>
          </w:p>
        </w:tc>
      </w:tr>
      <w:tr w:rsidR="006D059E" w:rsidRPr="006B37D6" w14:paraId="25E0720A" w14:textId="77777777" w:rsidTr="00537DDF">
        <w:trPr>
          <w:trHeight w:val="589"/>
        </w:trPr>
        <w:tc>
          <w:tcPr>
            <w:tcW w:w="1466" w:type="dxa"/>
            <w:shd w:val="clear" w:color="auto" w:fill="auto"/>
          </w:tcPr>
          <w:p w14:paraId="5C92EAAB" w14:textId="6B33C825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  <w:t>bla</w:t>
            </w:r>
            <w:r w:rsidRPr="006B37D6">
              <w:rPr>
                <w:rFonts w:asciiTheme="majorBidi" w:hAnsiTheme="majorBidi" w:cstheme="majorBidi"/>
                <w:b/>
                <w:bCs/>
                <w:caps/>
                <w:color w:val="171717" w:themeColor="background2" w:themeShade="1A"/>
                <w:sz w:val="24"/>
                <w:szCs w:val="24"/>
                <w:vertAlign w:val="subscript"/>
              </w:rPr>
              <w:t>Ctx-m</w:t>
            </w:r>
            <w:r w:rsidR="005C15BF">
              <w:rPr>
                <w:rFonts w:asciiTheme="majorBidi" w:hAnsiTheme="majorBidi" w:cstheme="majorBidi"/>
                <w:b/>
                <w:bCs/>
                <w:caps/>
                <w:color w:val="171717" w:themeColor="background2" w:themeShade="1A"/>
                <w:sz w:val="24"/>
                <w:szCs w:val="24"/>
                <w:vertAlign w:val="subscript"/>
              </w:rPr>
              <w:t>-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4182EF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F</w:t>
            </w:r>
          </w:p>
          <w:p w14:paraId="6B48B202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14:paraId="5EE1F6DA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GCGATGGGCAGTACCAGTAA</w:t>
            </w:r>
          </w:p>
          <w:p w14:paraId="1DC7FA6A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TTACCCAGCGTCAGATTCC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BDE7998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392</w:t>
            </w:r>
          </w:p>
        </w:tc>
        <w:tc>
          <w:tcPr>
            <w:tcW w:w="2664" w:type="dxa"/>
            <w:vMerge w:val="restart"/>
            <w:vAlign w:val="center"/>
          </w:tcPr>
          <w:p w14:paraId="40EB81D4" w14:textId="4606CCEB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[2</w:t>
            </w:r>
            <w:r w:rsidR="00537DD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6</w:t>
            </w:r>
            <w:r w:rsidRPr="006B37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]</w:t>
            </w:r>
          </w:p>
        </w:tc>
      </w:tr>
      <w:tr w:rsidR="006D059E" w:rsidRPr="006B37D6" w14:paraId="53104E50" w14:textId="77777777" w:rsidTr="00537DDF">
        <w:trPr>
          <w:trHeight w:val="566"/>
        </w:trPr>
        <w:tc>
          <w:tcPr>
            <w:tcW w:w="1466" w:type="dxa"/>
            <w:shd w:val="clear" w:color="auto" w:fill="auto"/>
          </w:tcPr>
          <w:p w14:paraId="2E83C32C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</w:pPr>
            <w:proofErr w:type="spellStart"/>
            <w:r w:rsidRPr="006B37D6"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  <w:t>bla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  <w:vertAlign w:val="subscript"/>
              </w:rPr>
              <w:t>SHV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0FE34B26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F</w:t>
            </w:r>
          </w:p>
          <w:p w14:paraId="1DC6B451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14:paraId="6B005426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TCAGCGAAAAACACCTTG TCCCGCAGATAAATCACCA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6A93603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472</w:t>
            </w:r>
          </w:p>
        </w:tc>
        <w:tc>
          <w:tcPr>
            <w:tcW w:w="2664" w:type="dxa"/>
            <w:vMerge/>
            <w:vAlign w:val="center"/>
          </w:tcPr>
          <w:p w14:paraId="2489BC7A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</w:p>
        </w:tc>
      </w:tr>
      <w:tr w:rsidR="006D059E" w:rsidRPr="006B37D6" w14:paraId="44C1C973" w14:textId="77777777" w:rsidTr="00537DDF">
        <w:trPr>
          <w:trHeight w:val="561"/>
        </w:trPr>
        <w:tc>
          <w:tcPr>
            <w:tcW w:w="1466" w:type="dxa"/>
            <w:shd w:val="clear" w:color="auto" w:fill="auto"/>
          </w:tcPr>
          <w:p w14:paraId="33994388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</w:pPr>
            <w:proofErr w:type="spellStart"/>
            <w:r w:rsidRPr="006B37D6"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  <w:t>bla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  <w:vertAlign w:val="subscript"/>
              </w:rPr>
              <w:t>TEM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19C08489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F</w:t>
            </w:r>
          </w:p>
          <w:p w14:paraId="09A9443B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14:paraId="3DAB3159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ATGAGTATTCAACATTTCCG TTACCAATGCTTAATCAGTGA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B90F9B9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861</w:t>
            </w:r>
          </w:p>
        </w:tc>
        <w:tc>
          <w:tcPr>
            <w:tcW w:w="2664" w:type="dxa"/>
            <w:vMerge/>
            <w:vAlign w:val="center"/>
          </w:tcPr>
          <w:p w14:paraId="33C9189B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</w:p>
        </w:tc>
      </w:tr>
      <w:tr w:rsidR="006D059E" w:rsidRPr="006B37D6" w14:paraId="66A71508" w14:textId="77777777" w:rsidTr="00537DDF">
        <w:trPr>
          <w:trHeight w:val="554"/>
        </w:trPr>
        <w:tc>
          <w:tcPr>
            <w:tcW w:w="1466" w:type="dxa"/>
            <w:shd w:val="clear" w:color="auto" w:fill="auto"/>
          </w:tcPr>
          <w:p w14:paraId="595A2422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  <w:t>bla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  <w:vertAlign w:val="subscript"/>
              </w:rPr>
              <w:t>PER-</w:t>
            </w:r>
            <w:r w:rsidRPr="006B37D6">
              <w:rPr>
                <w:rFonts w:asciiTheme="majorBidi" w:hAnsiTheme="majorBidi" w:cstheme="majorBidi"/>
                <w:b/>
                <w:bCs/>
                <w:iCs/>
                <w:color w:val="171717" w:themeColor="background2" w:themeShade="1A"/>
                <w:sz w:val="24"/>
                <w:szCs w:val="24"/>
                <w:vertAlign w:val="subscript"/>
              </w:rPr>
              <w:t>1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2900A5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F</w:t>
            </w:r>
          </w:p>
          <w:p w14:paraId="2A0AA10B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14:paraId="74D0FA6F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ATGAATGTCATTATAAAAGC TTAATTTGGGCTTAGG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024738E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926</w:t>
            </w:r>
          </w:p>
        </w:tc>
        <w:tc>
          <w:tcPr>
            <w:tcW w:w="2664" w:type="dxa"/>
            <w:vMerge/>
            <w:vAlign w:val="center"/>
          </w:tcPr>
          <w:p w14:paraId="6171D28B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</w:p>
        </w:tc>
      </w:tr>
      <w:tr w:rsidR="006D059E" w:rsidRPr="006B37D6" w14:paraId="1815AF3A" w14:textId="77777777" w:rsidTr="00537DDF">
        <w:trPr>
          <w:trHeight w:val="548"/>
        </w:trPr>
        <w:tc>
          <w:tcPr>
            <w:tcW w:w="1466" w:type="dxa"/>
            <w:shd w:val="clear" w:color="auto" w:fill="auto"/>
          </w:tcPr>
          <w:p w14:paraId="32DEBB62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  <w:t>bla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  <w:vertAlign w:val="subscript"/>
              </w:rPr>
              <w:t>OXA-1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C77286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F</w:t>
            </w:r>
          </w:p>
          <w:p w14:paraId="6F8142F0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14:paraId="4CF1DD3C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eastAsia="Times New Roman" w:hAnsiTheme="majorBidi" w:cstheme="majorBidi"/>
                <w:color w:val="171717" w:themeColor="background2" w:themeShade="1A"/>
                <w:sz w:val="24"/>
                <w:szCs w:val="24"/>
              </w:rPr>
              <w:t>TTTTCTGTTGTTTGGGTTTT</w:t>
            </w:r>
          </w:p>
          <w:p w14:paraId="75C11DEF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eastAsia="Times New Roman" w:hAnsiTheme="majorBidi" w:cstheme="majorBidi"/>
                <w:color w:val="171717" w:themeColor="background2" w:themeShade="1A"/>
                <w:sz w:val="24"/>
                <w:szCs w:val="24"/>
              </w:rPr>
              <w:t>TTTCTTGGCTTTTATGCTT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CA6638C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427</w:t>
            </w:r>
          </w:p>
        </w:tc>
        <w:tc>
          <w:tcPr>
            <w:tcW w:w="2664" w:type="dxa"/>
            <w:vAlign w:val="center"/>
          </w:tcPr>
          <w:p w14:paraId="66459FF0" w14:textId="5867BE1E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[2</w:t>
            </w:r>
            <w:r w:rsidR="00537DD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7</w:t>
            </w:r>
            <w:r w:rsidRPr="006B37D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]</w:t>
            </w:r>
          </w:p>
        </w:tc>
      </w:tr>
      <w:tr w:rsidR="006D059E" w:rsidRPr="006B37D6" w14:paraId="23AB9D71" w14:textId="77777777" w:rsidTr="00537DDF">
        <w:trPr>
          <w:trHeight w:val="570"/>
        </w:trPr>
        <w:tc>
          <w:tcPr>
            <w:tcW w:w="1466" w:type="dxa"/>
            <w:shd w:val="clear" w:color="auto" w:fill="auto"/>
          </w:tcPr>
          <w:p w14:paraId="12F01346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</w:pPr>
            <w:proofErr w:type="spellStart"/>
            <w:r w:rsidRPr="006B37D6"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  <w:t>bla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1F2017AF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F</w:t>
            </w:r>
          </w:p>
          <w:p w14:paraId="2D395158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14:paraId="0AF25C5D" w14:textId="3A3ED56C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ATGTCACTGTATCGCCGTCT</w:t>
            </w:r>
          </w:p>
          <w:p w14:paraId="0ECE0287" w14:textId="5F10AC69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TTTTCAGAGCCTTACTGCCC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043A500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882</w:t>
            </w:r>
          </w:p>
        </w:tc>
        <w:tc>
          <w:tcPr>
            <w:tcW w:w="2664" w:type="dxa"/>
            <w:vMerge w:val="restart"/>
            <w:vAlign w:val="center"/>
          </w:tcPr>
          <w:p w14:paraId="0E1DAE12" w14:textId="5F5F7A31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>[2</w:t>
            </w:r>
            <w:r w:rsidR="00537DDF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>9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>]</w:t>
            </w:r>
          </w:p>
        </w:tc>
      </w:tr>
      <w:tr w:rsidR="006D059E" w:rsidRPr="006B37D6" w14:paraId="30E4512D" w14:textId="77777777" w:rsidTr="00537DDF">
        <w:trPr>
          <w:trHeight w:val="550"/>
        </w:trPr>
        <w:tc>
          <w:tcPr>
            <w:tcW w:w="1466" w:type="dxa"/>
            <w:shd w:val="clear" w:color="auto" w:fill="auto"/>
          </w:tcPr>
          <w:p w14:paraId="09C3B4AC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  <w:t>bla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  <w:vertAlign w:val="subscript"/>
              </w:rPr>
              <w:t>OXA-48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F6DBF0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F</w:t>
            </w:r>
          </w:p>
          <w:p w14:paraId="20605B88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14:paraId="2BA445FA" w14:textId="29DF1593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TTGGTG GCATCGATTATCGG</w:t>
            </w:r>
          </w:p>
          <w:p w14:paraId="581D4BEE" w14:textId="5EC2795F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GAGCACTTCTTTTGTGATGGC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6F6C791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743</w:t>
            </w:r>
          </w:p>
        </w:tc>
        <w:tc>
          <w:tcPr>
            <w:tcW w:w="2664" w:type="dxa"/>
            <w:vMerge/>
          </w:tcPr>
          <w:p w14:paraId="74530B45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</w:p>
        </w:tc>
      </w:tr>
      <w:tr w:rsidR="006D059E" w:rsidRPr="006B37D6" w14:paraId="01CEE07E" w14:textId="77777777" w:rsidTr="00537DDF">
        <w:trPr>
          <w:trHeight w:val="558"/>
        </w:trPr>
        <w:tc>
          <w:tcPr>
            <w:tcW w:w="1466" w:type="dxa"/>
            <w:shd w:val="clear" w:color="auto" w:fill="auto"/>
          </w:tcPr>
          <w:p w14:paraId="420AEF9C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</w:pPr>
            <w:proofErr w:type="spellStart"/>
            <w:r w:rsidRPr="006B37D6">
              <w:rPr>
                <w:rFonts w:asciiTheme="majorBidi" w:hAnsiTheme="majorBidi" w:cstheme="majorBidi"/>
                <w:b/>
                <w:bCs/>
                <w:i/>
                <w:iCs/>
                <w:color w:val="171717" w:themeColor="background2" w:themeShade="1A"/>
                <w:sz w:val="24"/>
                <w:szCs w:val="24"/>
              </w:rPr>
              <w:t>bla</w:t>
            </w:r>
            <w:r w:rsidRPr="006B37D6">
              <w:rPr>
                <w:rFonts w:asciiTheme="majorBidi" w:hAnsiTheme="majorBidi" w:cstheme="majorBidi"/>
                <w:b/>
                <w:bCs/>
                <w:color w:val="171717" w:themeColor="background2" w:themeShade="1A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896F95B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F</w:t>
            </w:r>
          </w:p>
          <w:p w14:paraId="12E8EF0E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14:paraId="0D279B25" w14:textId="1077C939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GGTTTGGCGATCTGGTTTTC</w:t>
            </w:r>
          </w:p>
          <w:p w14:paraId="4377909D" w14:textId="34681D63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CGGAATGGCTCATCACGATC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CF3BD63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  <w:r w:rsidRPr="006B37D6"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  <w:t>621</w:t>
            </w:r>
          </w:p>
        </w:tc>
        <w:tc>
          <w:tcPr>
            <w:tcW w:w="2664" w:type="dxa"/>
            <w:vMerge/>
          </w:tcPr>
          <w:p w14:paraId="0DB55D74" w14:textId="77777777" w:rsidR="006D059E" w:rsidRPr="006B37D6" w:rsidRDefault="006D059E" w:rsidP="00537DD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171717" w:themeColor="background2" w:themeShade="1A"/>
                <w:sz w:val="24"/>
                <w:szCs w:val="24"/>
              </w:rPr>
            </w:pPr>
          </w:p>
        </w:tc>
      </w:tr>
    </w:tbl>
    <w:p w14:paraId="3713C63D" w14:textId="6E5E5432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47A92B37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5083CB74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6AA5683A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16CC3ED1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79560DE8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1380FB5D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37AF58D2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6329A397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72BB797C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6B260022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4A32A9EC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650E918B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43107117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745033D6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3D8AB222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1CBE590A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0DFF68CD" w14:textId="77777777" w:rsidR="006D059E" w:rsidRDefault="006D059E" w:rsidP="000C68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171717" w:themeColor="background2" w:themeShade="1A"/>
          <w:sz w:val="24"/>
          <w:szCs w:val="24"/>
          <w:lang w:val="en-GB"/>
        </w:rPr>
      </w:pPr>
    </w:p>
    <w:p w14:paraId="35B85CC5" w14:textId="77777777" w:rsidR="000C6851" w:rsidRDefault="000C6851" w:rsidP="000C685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S2</w:t>
      </w:r>
      <w:r w:rsidRPr="003F22D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:  Determination and typing of Incompatibility (Inc) plasmids carried by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CRE</w:t>
      </w:r>
      <w:r w:rsidRPr="003F22D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isolates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rom fish (F), fishpond water inlets (P), tap water (T), outlet water (O), as well as hand swab (HS) and faecal samples (FS) from workers </w:t>
      </w:r>
      <w:r w:rsidRPr="003F22D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using PBRT-kits.    </w:t>
      </w:r>
    </w:p>
    <w:tbl>
      <w:tblPr>
        <w:tblStyle w:val="Tabellenraster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7512"/>
      </w:tblGrid>
      <w:tr w:rsidR="000C6851" w:rsidRPr="003F22D0" w14:paraId="0C057A86" w14:textId="77777777" w:rsidTr="000C6851">
        <w:tc>
          <w:tcPr>
            <w:tcW w:w="9639" w:type="dxa"/>
            <w:gridSpan w:val="2"/>
          </w:tcPr>
          <w:p w14:paraId="7CCBBE70" w14:textId="77777777" w:rsidR="000C6851" w:rsidRPr="007558F0" w:rsidRDefault="000C6851" w:rsidP="00537DD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Genotype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: 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I)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Carbapen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e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</w:t>
            </w:r>
            <w:proofErr w:type="spellEnd"/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 xml:space="preserve"> genes</w:t>
            </w:r>
          </w:p>
          <w:p w14:paraId="2F55DCD4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a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KPC</w:t>
            </w:r>
            <w:proofErr w:type="spellEnd"/>
          </w:p>
        </w:tc>
      </w:tr>
      <w:tr w:rsidR="000C6851" w:rsidRPr="000C6851" w14:paraId="4E48BDAD" w14:textId="77777777" w:rsidTr="000C6851">
        <w:tc>
          <w:tcPr>
            <w:tcW w:w="2127" w:type="dxa"/>
          </w:tcPr>
          <w:p w14:paraId="493A216C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2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3E55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</w:t>
            </w:r>
          </w:p>
        </w:tc>
        <w:tc>
          <w:tcPr>
            <w:tcW w:w="7512" w:type="dxa"/>
          </w:tcPr>
          <w:p w14:paraId="562115A8" w14:textId="77777777" w:rsidR="000C6851" w:rsidRPr="00D7353E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F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FIB-KQ, FII (FIIS, FIIK)</w:t>
            </w:r>
            <w:r w:rsidRPr="00D735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;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HI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2</w:t>
            </w:r>
            <w:r w:rsidRPr="00D735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X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X3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I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complex [IncI</w:t>
            </w:r>
            <w:r w:rsidRPr="00D7353E">
              <w:rPr>
                <w:sz w:val="24"/>
                <w:szCs w:val="24"/>
                <w:lang w:val="en-GB"/>
              </w:rPr>
              <w:t>1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</w:t>
            </w:r>
            <w:r w:rsidRPr="00D735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IncI2,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B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O</w:t>
            </w:r>
            <w:r w:rsidRPr="00D735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.</w:t>
            </w:r>
          </w:p>
        </w:tc>
      </w:tr>
      <w:tr w:rsidR="000C6851" w:rsidRPr="003F22D0" w14:paraId="314AE5F6" w14:textId="77777777" w:rsidTr="000C6851">
        <w:tc>
          <w:tcPr>
            <w:tcW w:w="2127" w:type="dxa"/>
          </w:tcPr>
          <w:p w14:paraId="57A1620C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4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813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</w:t>
            </w:r>
          </w:p>
        </w:tc>
        <w:tc>
          <w:tcPr>
            <w:tcW w:w="7512" w:type="dxa"/>
          </w:tcPr>
          <w:p w14:paraId="653B5C25" w14:textId="77777777" w:rsidR="000C6851" w:rsidRPr="00D7353E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F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HI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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X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X3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A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/C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N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IncN2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R</w:t>
            </w:r>
            <w:proofErr w:type="spellEnd"/>
          </w:p>
        </w:tc>
      </w:tr>
      <w:tr w:rsidR="000C6851" w:rsidRPr="003F22D0" w14:paraId="2CC209F9" w14:textId="77777777" w:rsidTr="000C6851">
        <w:tc>
          <w:tcPr>
            <w:tcW w:w="2127" w:type="dxa"/>
          </w:tcPr>
          <w:p w14:paraId="2164E523" w14:textId="77777777" w:rsidR="000C6851" w:rsidRPr="00813138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2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512" w:type="dxa"/>
          </w:tcPr>
          <w:p w14:paraId="36B7303B" w14:textId="77777777" w:rsidR="000C6851" w:rsidRPr="00D7353E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F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FIB-KN, FIIK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HI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1, HI2, 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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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]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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X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X1, X3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I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I</w:t>
            </w:r>
            <w:r w:rsidRPr="00D7353E">
              <w:rPr>
                <w:sz w:val="24"/>
                <w:szCs w:val="24"/>
                <w:lang w:val="en-GB"/>
              </w:rPr>
              <w:t>1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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, I2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A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/C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P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</w:t>
            </w:r>
            <w:r w:rsidRPr="00D735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N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IncN2.</w:t>
            </w:r>
          </w:p>
        </w:tc>
      </w:tr>
      <w:tr w:rsidR="000C6851" w:rsidRPr="003F22D0" w14:paraId="148EFF17" w14:textId="77777777" w:rsidTr="000C6851">
        <w:tc>
          <w:tcPr>
            <w:tcW w:w="2127" w:type="dxa"/>
          </w:tcPr>
          <w:p w14:paraId="2B055453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F22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</w:t>
            </w:r>
          </w:p>
          <w:p w14:paraId="0680B6D8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12" w:type="dxa"/>
          </w:tcPr>
          <w:p w14:paraId="12F322E9" w14:textId="77777777" w:rsidR="000C6851" w:rsidRPr="00D7353E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F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FII (FIIS, FIIK)]; Inc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[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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]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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X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X3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I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complex [IncI</w:t>
            </w:r>
            <w:r w:rsidRPr="00D7353E">
              <w:rPr>
                <w:sz w:val="24"/>
                <w:szCs w:val="24"/>
                <w:lang w:val="en-GB"/>
              </w:rPr>
              <w:t>1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</w:t>
            </w:r>
            <w:r w:rsidRPr="00D735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K</w:t>
            </w:r>
            <w:proofErr w:type="spellEnd"/>
            <w:r w:rsidRPr="00D735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 xml:space="preserve"> 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N2.</w:t>
            </w:r>
          </w:p>
        </w:tc>
      </w:tr>
      <w:tr w:rsidR="000C6851" w:rsidRPr="003F22D0" w14:paraId="17166F11" w14:textId="77777777" w:rsidTr="000C6851">
        <w:tc>
          <w:tcPr>
            <w:tcW w:w="2127" w:type="dxa"/>
          </w:tcPr>
          <w:p w14:paraId="4CDCE2E8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F22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C, 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7512" w:type="dxa"/>
          </w:tcPr>
          <w:p w14:paraId="50F9B80B" w14:textId="77777777" w:rsidR="000C6851" w:rsidRPr="00D7353E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F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I (FIIS, FIIK)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HI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2</w:t>
            </w:r>
            <w:r w:rsidRPr="00D735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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X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X3]; </w:t>
            </w:r>
            <w:proofErr w:type="spellStart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I</w:t>
            </w:r>
            <w:proofErr w:type="spellEnd"/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complex [IncI</w:t>
            </w:r>
            <w:r w:rsidRPr="00D7353E">
              <w:rPr>
                <w:sz w:val="24"/>
                <w:szCs w:val="24"/>
                <w:lang w:val="en-GB"/>
              </w:rPr>
              <w:t>2</w:t>
            </w:r>
            <w:r w:rsidRPr="00D735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D7353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</w:t>
            </w:r>
            <w:r w:rsidRPr="00D7353E">
              <w:rPr>
                <w:rFonts w:ascii="Symbol" w:hAnsi="Symbol"/>
                <w:sz w:val="24"/>
                <w:szCs w:val="24"/>
                <w:lang w:val="en-GB"/>
              </w:rPr>
              <w:t></w:t>
            </w:r>
            <w:r w:rsidRPr="00D735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.</w:t>
            </w:r>
          </w:p>
        </w:tc>
      </w:tr>
      <w:tr w:rsidR="000C6851" w:rsidRPr="003F22D0" w14:paraId="3526BC01" w14:textId="77777777" w:rsidTr="000C6851">
        <w:tc>
          <w:tcPr>
            <w:tcW w:w="9639" w:type="dxa"/>
            <w:gridSpan w:val="2"/>
          </w:tcPr>
          <w:p w14:paraId="52AF9652" w14:textId="77777777" w:rsidR="000C6851" w:rsidRPr="007558F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30"/>
                <w:szCs w:val="3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>b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30"/>
                <w:szCs w:val="30"/>
                <w:vertAlign w:val="subscript"/>
                <w:lang w:val="en-GB"/>
              </w:rPr>
              <w:t>KPC</w:t>
            </w:r>
            <w:proofErr w:type="spellEnd"/>
            <w:r w:rsidRPr="007558F0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GB"/>
              </w:rPr>
              <w:t xml:space="preserve">, 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30"/>
                <w:szCs w:val="30"/>
                <w:vertAlign w:val="subscript"/>
                <w:lang w:val="en-GB"/>
              </w:rPr>
              <w:t>OXA-48</w:t>
            </w:r>
            <w:r w:rsidRPr="007558F0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30"/>
                <w:szCs w:val="30"/>
                <w:vertAlign w:val="subscript"/>
                <w:lang w:val="en-GB"/>
              </w:rPr>
              <w:t>NDM</w:t>
            </w:r>
            <w:proofErr w:type="spellEnd"/>
          </w:p>
        </w:tc>
      </w:tr>
      <w:tr w:rsidR="000C6851" w:rsidRPr="003E55A7" w14:paraId="5AD5731E" w14:textId="77777777" w:rsidTr="000C6851">
        <w:tc>
          <w:tcPr>
            <w:tcW w:w="2127" w:type="dxa"/>
          </w:tcPr>
          <w:p w14:paraId="2A0741A4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CC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3</w:t>
            </w:r>
          </w:p>
        </w:tc>
        <w:tc>
          <w:tcPr>
            <w:tcW w:w="7512" w:type="dxa"/>
          </w:tcPr>
          <w:p w14:paraId="736DEACB" w14:textId="77777777" w:rsidR="000C6851" w:rsidRPr="007558F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558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F</w:t>
            </w:r>
            <w:proofErr w:type="spellEnd"/>
            <w:r w:rsidRPr="007558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7558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[FIB, </w:t>
            </w:r>
            <w:r w:rsidRPr="007558F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FIIK</w:t>
            </w:r>
            <w:r w:rsidRPr="007558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)]; </w:t>
            </w:r>
            <w:proofErr w:type="spellStart"/>
            <w:r w:rsidRPr="007558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HI</w:t>
            </w:r>
            <w:proofErr w:type="spellEnd"/>
            <w:r w:rsidRPr="007558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[HIB-M</w:t>
            </w:r>
            <w:r w:rsidRPr="00755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;</w:t>
            </w:r>
            <w:r w:rsidRPr="007558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558F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7558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X</w:t>
            </w:r>
            <w:proofErr w:type="spellEnd"/>
            <w:r w:rsidRPr="007558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7558F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[X</w:t>
            </w:r>
            <w:r w:rsidRPr="007558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2]; </w:t>
            </w:r>
            <w:proofErr w:type="spellStart"/>
            <w:r w:rsidRPr="007558F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7558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7558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complex </w:t>
            </w:r>
            <w:r w:rsidRPr="007558F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[</w:t>
            </w:r>
            <w:r w:rsidRPr="007558F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I</w:t>
            </w:r>
            <w:r w:rsidRPr="007558F0">
              <w:rPr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Pr="007558F0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</w:t>
            </w:r>
            <w:r w:rsidRPr="007558F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7558F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I</w:t>
            </w:r>
            <w:r w:rsidRPr="007558F0">
              <w:rPr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Pr="007558F0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</w:t>
            </w:r>
            <w:r w:rsidRPr="007558F0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</w:t>
            </w:r>
            <w:r w:rsidRPr="007558F0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</w:t>
            </w:r>
            <w:proofErr w:type="spellStart"/>
            <w:r w:rsidRPr="007558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L</w:t>
            </w:r>
            <w:proofErr w:type="spellEnd"/>
            <w:r w:rsidRPr="007558F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,</w:t>
            </w:r>
            <w:r w:rsidRPr="007558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558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M</w:t>
            </w:r>
            <w:proofErr w:type="spellEnd"/>
            <w:r w:rsidRPr="007558F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];</w:t>
            </w:r>
            <w:r w:rsidRPr="007558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558F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7558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</w:t>
            </w:r>
            <w:proofErr w:type="spellEnd"/>
          </w:p>
        </w:tc>
      </w:tr>
      <w:tr w:rsidR="000C6851" w:rsidRPr="007558F0" w14:paraId="4118D756" w14:textId="77777777" w:rsidTr="000C6851">
        <w:tc>
          <w:tcPr>
            <w:tcW w:w="2127" w:type="dxa"/>
          </w:tcPr>
          <w:p w14:paraId="49AE2C07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CC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S3</w:t>
            </w:r>
          </w:p>
        </w:tc>
        <w:tc>
          <w:tcPr>
            <w:tcW w:w="7512" w:type="dxa"/>
          </w:tcPr>
          <w:p w14:paraId="39DBD220" w14:textId="77777777" w:rsidR="000C6851" w:rsidRPr="007558F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F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FIB,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II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H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I2, 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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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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IB-M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, X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2]; </w:t>
            </w: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A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</w:t>
            </w:r>
            <w:proofErr w:type="spellEnd"/>
          </w:p>
        </w:tc>
      </w:tr>
      <w:tr w:rsidR="000C6851" w:rsidRPr="007558F0" w14:paraId="63D6FFB5" w14:textId="77777777" w:rsidTr="000C6851">
        <w:tc>
          <w:tcPr>
            <w:tcW w:w="2127" w:type="dxa"/>
          </w:tcPr>
          <w:p w14:paraId="7109E38B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CC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S3</w:t>
            </w:r>
          </w:p>
        </w:tc>
        <w:tc>
          <w:tcPr>
            <w:tcW w:w="7512" w:type="dxa"/>
          </w:tcPr>
          <w:p w14:paraId="236B3B84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[FIB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H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I1, 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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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IB-M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, X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]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;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</w:t>
            </w:r>
            <w:proofErr w:type="spellEnd"/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;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2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proofErr w:type="spellEnd"/>
          </w:p>
        </w:tc>
      </w:tr>
      <w:tr w:rsidR="000C6851" w:rsidRPr="007558F0" w14:paraId="48D54C30" w14:textId="77777777" w:rsidTr="000C6851">
        <w:tc>
          <w:tcPr>
            <w:tcW w:w="9639" w:type="dxa"/>
            <w:gridSpan w:val="2"/>
          </w:tcPr>
          <w:p w14:paraId="4A1CAAE7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>c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30"/>
                <w:szCs w:val="30"/>
                <w:vertAlign w:val="subscript"/>
                <w:lang w:val="en-GB"/>
              </w:rPr>
              <w:t>KPC</w:t>
            </w:r>
            <w:proofErr w:type="spellEnd"/>
            <w:r w:rsidRPr="007558F0">
              <w:rPr>
                <w:rFonts w:ascii="Times New Roman" w:hAnsi="Times New Roman" w:cs="Times New Roman"/>
                <w:sz w:val="30"/>
                <w:szCs w:val="30"/>
                <w:lang w:val="en-GB"/>
              </w:rPr>
              <w:t>,</w:t>
            </w:r>
            <w:r w:rsidRPr="007558F0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GB"/>
              </w:rPr>
              <w:t xml:space="preserve"> 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30"/>
                <w:szCs w:val="30"/>
                <w:vertAlign w:val="subscript"/>
                <w:lang w:val="en-GB"/>
              </w:rPr>
              <w:t>OXA-48</w:t>
            </w:r>
          </w:p>
        </w:tc>
      </w:tr>
      <w:tr w:rsidR="000C6851" w:rsidRPr="007558F0" w14:paraId="35B1FE45" w14:textId="77777777" w:rsidTr="000C6851">
        <w:tc>
          <w:tcPr>
            <w:tcW w:w="2127" w:type="dxa"/>
          </w:tcPr>
          <w:p w14:paraId="39D8B956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1</w:t>
            </w:r>
          </w:p>
        </w:tc>
        <w:tc>
          <w:tcPr>
            <w:tcW w:w="7512" w:type="dxa"/>
          </w:tcPr>
          <w:p w14:paraId="4A4AE14C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F</w:t>
            </w:r>
            <w:proofErr w:type="spellEnd"/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E437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[FIA, FIB, </w:t>
            </w:r>
            <w:r w:rsidRPr="00E437C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FIIS</w:t>
            </w:r>
            <w:r w:rsidRPr="00E437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)]; </w:t>
            </w:r>
            <w:proofErr w:type="spellStart"/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HI</w:t>
            </w:r>
            <w:proofErr w:type="spellEnd"/>
            <w:r w:rsidRPr="00E437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[HI2</w:t>
            </w:r>
            <w:r w:rsidRPr="00E4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;</w:t>
            </w:r>
            <w:r w:rsidRPr="00E437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37C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X</w:t>
            </w:r>
            <w:proofErr w:type="spellEnd"/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E437C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[X</w:t>
            </w:r>
            <w:r w:rsidRPr="00E437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E437C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complex </w:t>
            </w:r>
            <w:r w:rsidRPr="00E437C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[</w:t>
            </w:r>
            <w:r w:rsidRPr="00E437C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I</w:t>
            </w:r>
            <w:r w:rsidRPr="00E437C8">
              <w:rPr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Pr="00E437C8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</w:t>
            </w:r>
            <w:r w:rsidRPr="00E43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I</w:t>
            </w:r>
            <w:r w:rsidRPr="00E437C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2, </w:t>
            </w:r>
            <w:proofErr w:type="spellStart"/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L</w:t>
            </w:r>
            <w:proofErr w:type="spellEnd"/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M</w:t>
            </w:r>
            <w:proofErr w:type="spellEnd"/>
            <w:r w:rsidRPr="00E437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,</w:t>
            </w:r>
            <w:r w:rsidRPr="00E437C8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437C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K</w:t>
            </w:r>
            <w:proofErr w:type="spellEnd"/>
            <w:r w:rsidRPr="00E43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]</w:t>
            </w:r>
          </w:p>
        </w:tc>
      </w:tr>
      <w:tr w:rsidR="000C6851" w:rsidRPr="007558F0" w14:paraId="774D3096" w14:textId="77777777" w:rsidTr="000C6851">
        <w:tc>
          <w:tcPr>
            <w:tcW w:w="9639" w:type="dxa"/>
            <w:gridSpan w:val="2"/>
          </w:tcPr>
          <w:p w14:paraId="087478DB" w14:textId="77777777" w:rsidR="000C6851" w:rsidRPr="00E437C8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>d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30"/>
                <w:szCs w:val="30"/>
                <w:vertAlign w:val="subscript"/>
                <w:lang w:val="en-GB"/>
              </w:rPr>
              <w:t>KPC</w:t>
            </w:r>
            <w:proofErr w:type="spellEnd"/>
            <w:r w:rsidRPr="007558F0">
              <w:rPr>
                <w:rFonts w:ascii="Times New Roman" w:hAnsi="Times New Roman" w:cs="Times New Roman"/>
                <w:sz w:val="30"/>
                <w:szCs w:val="30"/>
                <w:lang w:val="en-GB"/>
              </w:rPr>
              <w:t>,</w:t>
            </w:r>
            <w:r w:rsidRPr="007558F0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GB"/>
              </w:rPr>
              <w:t xml:space="preserve">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30"/>
                <w:szCs w:val="30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  <w:vertAlign w:val="subscript"/>
                <w:lang w:val="en-GB"/>
              </w:rPr>
              <w:t>NDM</w:t>
            </w:r>
            <w:proofErr w:type="spellEnd"/>
          </w:p>
        </w:tc>
      </w:tr>
      <w:tr w:rsidR="000C6851" w:rsidRPr="003F22D0" w14:paraId="20997992" w14:textId="77777777" w:rsidTr="000C6851">
        <w:tc>
          <w:tcPr>
            <w:tcW w:w="2127" w:type="dxa"/>
          </w:tcPr>
          <w:p w14:paraId="674DF22F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. pneumoniae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5</w:t>
            </w:r>
          </w:p>
        </w:tc>
        <w:tc>
          <w:tcPr>
            <w:tcW w:w="7512" w:type="dxa"/>
          </w:tcPr>
          <w:p w14:paraId="3450F37B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F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</w:t>
            </w:r>
            <w:r w:rsidRPr="00E437C8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IB</w:t>
            </w:r>
            <w:r w:rsidRPr="00E437C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KN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II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H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H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I1, HI2, 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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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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IB-M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, X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, X4]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;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3F22D0">
              <w:rPr>
                <w:bCs/>
                <w:sz w:val="24"/>
                <w:szCs w:val="24"/>
                <w:lang w:val="en-GB"/>
              </w:rPr>
              <w:t>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I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,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="Symbol" w:hAnsi="Symbol"/>
                <w:b/>
                <w:sz w:val="24"/>
                <w:szCs w:val="24"/>
                <w:lang w:val="en-GB"/>
              </w:rPr>
              <w:t></w:t>
            </w:r>
            <w:r w:rsidRPr="003F22D0">
              <w:rPr>
                <w:rFonts w:ascii="Symbol" w:hAnsi="Symbol"/>
                <w:b/>
                <w:sz w:val="24"/>
                <w:szCs w:val="24"/>
                <w:lang w:val="en-GB"/>
              </w:rPr>
              <w:t></w:t>
            </w:r>
            <w:r w:rsidRPr="003F22D0">
              <w:rPr>
                <w:rFonts w:ascii="Symbol" w:hAnsi="Symbol"/>
                <w:b/>
                <w:sz w:val="24"/>
                <w:szCs w:val="24"/>
                <w:lang w:val="en-GB"/>
              </w:rPr>
              <w:t>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;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2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</w:t>
            </w:r>
            <w:proofErr w:type="spellEnd"/>
          </w:p>
        </w:tc>
      </w:tr>
      <w:tr w:rsidR="000C6851" w:rsidRPr="003F22D0" w14:paraId="3E67EDCF" w14:textId="77777777" w:rsidTr="000C6851">
        <w:tc>
          <w:tcPr>
            <w:tcW w:w="2127" w:type="dxa"/>
          </w:tcPr>
          <w:p w14:paraId="3AD99F3F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2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S4</w:t>
            </w:r>
          </w:p>
        </w:tc>
        <w:tc>
          <w:tcPr>
            <w:tcW w:w="7512" w:type="dxa"/>
          </w:tcPr>
          <w:p w14:paraId="49BEF91F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[FIA, </w:t>
            </w:r>
            <w:r w:rsidRPr="00E437C8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IB</w:t>
            </w:r>
            <w:r w:rsidRPr="00E437C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KN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,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FIIK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)]; </w:t>
            </w: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HI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1, HI2, HIB-M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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, X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];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I</w:t>
            </w:r>
            <w:r w:rsidRPr="003F22D0">
              <w:rPr>
                <w:sz w:val="24"/>
                <w:szCs w:val="24"/>
                <w:lang w:val="en-GB"/>
              </w:rPr>
              <w:t>1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, I2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</w:t>
            </w:r>
            <w:proofErr w:type="spellEnd"/>
          </w:p>
        </w:tc>
      </w:tr>
      <w:tr w:rsidR="000C6851" w:rsidRPr="003F22D0" w14:paraId="06F5A87A" w14:textId="77777777" w:rsidTr="000C6851">
        <w:tc>
          <w:tcPr>
            <w:tcW w:w="9639" w:type="dxa"/>
            <w:gridSpan w:val="2"/>
          </w:tcPr>
          <w:p w14:paraId="341AE5FB" w14:textId="77777777" w:rsidR="000C6851" w:rsidRPr="007558F0" w:rsidRDefault="000C6851" w:rsidP="00537DD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</w:tr>
      <w:tr w:rsidR="000C6851" w:rsidRPr="003F22D0" w14:paraId="3CFA14EF" w14:textId="77777777" w:rsidTr="000C6851">
        <w:tc>
          <w:tcPr>
            <w:tcW w:w="9639" w:type="dxa"/>
            <w:gridSpan w:val="2"/>
          </w:tcPr>
          <w:p w14:paraId="194CFF14" w14:textId="77777777" w:rsidR="000C6851" w:rsidRPr="007558F0" w:rsidRDefault="000C6851" w:rsidP="00537DD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lastRenderedPageBreak/>
              <w:t>Genotype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: 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I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)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Carbapen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e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 xml:space="preserve"> and </w:t>
            </w:r>
            <w:r w:rsidRPr="009F6550">
              <w:rPr>
                <w:rFonts w:ascii="Symbol" w:hAnsi="Symbol" w:cs="Times New Roman"/>
                <w:b/>
                <w:bCs/>
                <w:sz w:val="28"/>
                <w:szCs w:val="28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-lactamase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 xml:space="preserve"> genes</w:t>
            </w:r>
          </w:p>
          <w:p w14:paraId="39E262EE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a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KP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-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SH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T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PER-1</w:t>
            </w:r>
          </w:p>
        </w:tc>
      </w:tr>
      <w:tr w:rsidR="000C6851" w:rsidRPr="003F22D0" w14:paraId="67EFD1C2" w14:textId="77777777" w:rsidTr="000C6851">
        <w:tc>
          <w:tcPr>
            <w:tcW w:w="2127" w:type="dxa"/>
          </w:tcPr>
          <w:p w14:paraId="6101F1CF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</w:t>
            </w:r>
            <w:r w:rsidRPr="003F22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512" w:type="dxa"/>
          </w:tcPr>
          <w:p w14:paraId="22A67C00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FIB-KQ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, X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3F22D0">
              <w:rPr>
                <w:bCs/>
                <w:sz w:val="24"/>
                <w:szCs w:val="24"/>
                <w:lang w:val="en-GB"/>
              </w:rPr>
              <w:t>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M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B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O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;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F517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</w:t>
            </w:r>
            <w:r w:rsidRPr="008D48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</w:t>
            </w:r>
            <w:proofErr w:type="spellEnd"/>
          </w:p>
        </w:tc>
      </w:tr>
      <w:tr w:rsidR="000C6851" w:rsidRPr="003F22D0" w14:paraId="59BDBA88" w14:textId="77777777" w:rsidTr="000C6851">
        <w:tc>
          <w:tcPr>
            <w:tcW w:w="2127" w:type="dxa"/>
          </w:tcPr>
          <w:p w14:paraId="764EDD6F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</w:t>
            </w:r>
            <w:r w:rsidRPr="003F22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3</w:t>
            </w:r>
          </w:p>
        </w:tc>
        <w:tc>
          <w:tcPr>
            <w:tcW w:w="7512" w:type="dxa"/>
          </w:tcPr>
          <w:p w14:paraId="4A91E2FC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FIB, FII (FIIS, FIIK)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;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HI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2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;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3F22D0">
              <w:rPr>
                <w:bCs/>
                <w:sz w:val="24"/>
                <w:szCs w:val="24"/>
                <w:lang w:val="en-GB"/>
              </w:rPr>
              <w:t>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2,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K</w:t>
            </w:r>
            <w:proofErr w:type="spellEnd"/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W</w:t>
            </w:r>
            <w:proofErr w:type="spellEnd"/>
          </w:p>
        </w:tc>
      </w:tr>
      <w:tr w:rsidR="000C6851" w:rsidRPr="003F22D0" w14:paraId="2345510D" w14:textId="77777777" w:rsidTr="000C6851">
        <w:tc>
          <w:tcPr>
            <w:tcW w:w="2127" w:type="dxa"/>
          </w:tcPr>
          <w:p w14:paraId="5EA9DD34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</w:t>
            </w:r>
            <w:r w:rsidRPr="003F22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5</w:t>
            </w:r>
          </w:p>
        </w:tc>
        <w:tc>
          <w:tcPr>
            <w:tcW w:w="7512" w:type="dxa"/>
          </w:tcPr>
          <w:p w14:paraId="35980003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H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[FIB-M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3F22D0">
              <w:rPr>
                <w:b/>
                <w:sz w:val="24"/>
                <w:szCs w:val="24"/>
                <w:lang w:val="en-GB"/>
              </w:rPr>
              <w:t>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="Symbol" w:hAnsi="Symbol"/>
                <w:b/>
                <w:sz w:val="24"/>
                <w:szCs w:val="24"/>
                <w:lang w:val="en-GB"/>
              </w:rPr>
              <w:t></w:t>
            </w:r>
            <w:r w:rsidRPr="003F22D0">
              <w:rPr>
                <w:rFonts w:ascii="Symbol" w:hAnsi="Symbol"/>
                <w:b/>
                <w:sz w:val="24"/>
                <w:szCs w:val="24"/>
                <w:lang w:val="en-GB"/>
              </w:rPr>
              <w:t></w:t>
            </w:r>
            <w:r w:rsidRPr="003F22D0">
              <w:rPr>
                <w:rFonts w:ascii="Symbol" w:hAnsi="Symbol"/>
                <w:b/>
                <w:sz w:val="24"/>
                <w:szCs w:val="24"/>
                <w:lang w:val="en-GB"/>
              </w:rPr>
              <w:t>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proofErr w:type="spellEnd"/>
          </w:p>
        </w:tc>
      </w:tr>
      <w:tr w:rsidR="000C6851" w:rsidRPr="003F22D0" w14:paraId="7030E766" w14:textId="77777777" w:rsidTr="000C6851">
        <w:tc>
          <w:tcPr>
            <w:tcW w:w="2127" w:type="dxa"/>
          </w:tcPr>
          <w:p w14:paraId="35433105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</w:t>
            </w:r>
            <w:r w:rsidRPr="003F22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S2</w:t>
            </w:r>
          </w:p>
        </w:tc>
        <w:tc>
          <w:tcPr>
            <w:tcW w:w="7512" w:type="dxa"/>
          </w:tcPr>
          <w:p w14:paraId="6DBC69BA" w14:textId="77777777" w:rsidR="000C6851" w:rsidRPr="003F22D0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[FIA, FIB]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HI</w:t>
            </w:r>
            <w:proofErr w:type="spellEnd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B74C2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I1, </w:t>
            </w:r>
            <w:r w:rsidRPr="005B74C2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5B74C2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5B74C2">
              <w:rPr>
                <w:rFonts w:ascii="Symbol" w:hAnsi="Symbol"/>
                <w:sz w:val="24"/>
                <w:szCs w:val="24"/>
                <w:lang w:val="en-GB"/>
              </w:rPr>
              <w:t></w:t>
            </w:r>
            <w:r w:rsidRPr="005B74C2">
              <w:rPr>
                <w:rFonts w:ascii="Symbol" w:hAnsi="Symbol"/>
                <w:sz w:val="24"/>
                <w:szCs w:val="24"/>
                <w:lang w:val="en-GB"/>
              </w:rPr>
              <w:t></w:t>
            </w:r>
            <w:r w:rsidRPr="005B74C2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IB-M]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B74C2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, X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5B74C2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5B74C2">
              <w:rPr>
                <w:bCs/>
                <w:sz w:val="24"/>
                <w:szCs w:val="24"/>
                <w:lang w:val="en-GB"/>
              </w:rPr>
              <w:t>1</w:t>
            </w:r>
            <w:r w:rsidRPr="005B74C2">
              <w:rPr>
                <w:rFonts w:ascii="Symbol" w:hAnsi="Symbol"/>
                <w:bCs/>
                <w:sz w:val="24"/>
                <w:szCs w:val="24"/>
                <w:lang w:val="en-GB"/>
              </w:rPr>
              <w:t></w:t>
            </w:r>
            <w:r w:rsidRPr="005B74C2">
              <w:rPr>
                <w:rFonts w:ascii="Symbol" w:hAnsi="Symbol"/>
                <w:bCs/>
                <w:sz w:val="24"/>
                <w:szCs w:val="24"/>
                <w:lang w:val="en-GB"/>
              </w:rPr>
              <w:t></w:t>
            </w:r>
            <w:r w:rsidRPr="005B74C2">
              <w:rPr>
                <w:rFonts w:ascii="Symbol" w:hAnsi="Symbol"/>
                <w:bCs/>
                <w:sz w:val="24"/>
                <w:szCs w:val="24"/>
                <w:lang w:val="en-GB"/>
              </w:rPr>
              <w:t>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</w:t>
            </w:r>
            <w:proofErr w:type="spellEnd"/>
            <w:r w:rsidRPr="005B74C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;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5B74C2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5B74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W</w:t>
            </w:r>
            <w:proofErr w:type="spellEnd"/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R</w:t>
            </w:r>
            <w:proofErr w:type="spellEnd"/>
          </w:p>
        </w:tc>
      </w:tr>
      <w:tr w:rsidR="000C6851" w:rsidRPr="003F22D0" w14:paraId="6B7D7DBE" w14:textId="77777777" w:rsidTr="000C6851">
        <w:tc>
          <w:tcPr>
            <w:tcW w:w="2127" w:type="dxa"/>
          </w:tcPr>
          <w:p w14:paraId="1F2A2460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</w:t>
            </w:r>
            <w:r w:rsidRPr="003F22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neumonia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S5</w:t>
            </w:r>
          </w:p>
        </w:tc>
        <w:tc>
          <w:tcPr>
            <w:tcW w:w="7512" w:type="dxa"/>
          </w:tcPr>
          <w:p w14:paraId="2EC23524" w14:textId="77777777" w:rsidR="000C6851" w:rsidRPr="005B74C2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F</w:t>
            </w:r>
            <w:proofErr w:type="spellEnd"/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FIB-KN,</w:t>
            </w:r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II (FIIS, FIIK)]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HI</w:t>
            </w:r>
            <w:proofErr w:type="spellEnd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B74C2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H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I1, HI2, </w:t>
            </w:r>
            <w:r w:rsidRPr="005B74C2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5B74C2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5B74C2">
              <w:rPr>
                <w:rFonts w:ascii="Symbol" w:hAnsi="Symbol"/>
                <w:sz w:val="24"/>
                <w:szCs w:val="24"/>
                <w:lang w:val="en-GB"/>
              </w:rPr>
              <w:t>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5B74C2">
              <w:rPr>
                <w:rFonts w:ascii="Symbol" w:hAnsi="Symbol"/>
                <w:sz w:val="24"/>
                <w:szCs w:val="24"/>
                <w:lang w:val="en-GB"/>
              </w:rPr>
              <w:t>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];</w:t>
            </w:r>
            <w:r w:rsidRPr="005B74C2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B74C2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, X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5B74C2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5B74C2">
              <w:rPr>
                <w:bCs/>
                <w:sz w:val="24"/>
                <w:szCs w:val="24"/>
                <w:lang w:val="en-GB"/>
              </w:rPr>
              <w:t>1</w:t>
            </w:r>
            <w:r w:rsidRPr="005B74C2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5B74C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I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,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M</w:t>
            </w:r>
            <w:proofErr w:type="spellEnd"/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</w:t>
            </w:r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Inc</w:t>
            </w:r>
            <w:r w:rsidRPr="005B74C2">
              <w:rPr>
                <w:rFonts w:ascii="Symbol" w:hAnsi="Symbol"/>
                <w:b/>
                <w:sz w:val="24"/>
                <w:szCs w:val="24"/>
                <w:lang w:val="en-GB"/>
              </w:rPr>
              <w:t></w:t>
            </w:r>
            <w:r w:rsidRPr="005B74C2">
              <w:rPr>
                <w:rFonts w:ascii="Symbol" w:hAnsi="Symbol"/>
                <w:b/>
                <w:sz w:val="24"/>
                <w:szCs w:val="24"/>
                <w:lang w:val="en-GB"/>
              </w:rPr>
              <w:t></w:t>
            </w:r>
            <w:r w:rsidRPr="005B74C2">
              <w:rPr>
                <w:rFonts w:ascii="Symbol" w:hAnsi="Symbol"/>
                <w:b/>
                <w:sz w:val="24"/>
                <w:szCs w:val="24"/>
                <w:lang w:val="en-GB"/>
              </w:rPr>
              <w:t></w:t>
            </w:r>
            <w:r w:rsidRPr="005B74C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5B74C2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5B74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;</w:t>
            </w:r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</w:t>
            </w:r>
            <w:proofErr w:type="spellEnd"/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</w:t>
            </w:r>
            <w:r w:rsidRPr="005B74C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2; </w:t>
            </w:r>
            <w:proofErr w:type="spellStart"/>
            <w:r w:rsidRPr="005B74C2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</w:t>
            </w:r>
            <w:proofErr w:type="spellEnd"/>
            <w:r w:rsidRPr="005B74C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;</w:t>
            </w:r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W</w:t>
            </w:r>
            <w:proofErr w:type="spellEnd"/>
          </w:p>
        </w:tc>
      </w:tr>
      <w:tr w:rsidR="000C6851" w:rsidRPr="003F22D0" w14:paraId="0E9F1D2F" w14:textId="77777777" w:rsidTr="000C6851">
        <w:tc>
          <w:tcPr>
            <w:tcW w:w="2127" w:type="dxa"/>
          </w:tcPr>
          <w:p w14:paraId="484DCFCB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</w:t>
            </w:r>
            <w:r w:rsidRPr="003F22D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neumonia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S6</w:t>
            </w:r>
          </w:p>
        </w:tc>
        <w:tc>
          <w:tcPr>
            <w:tcW w:w="7512" w:type="dxa"/>
          </w:tcPr>
          <w:p w14:paraId="6C297CA1" w14:textId="77777777" w:rsidR="000C6851" w:rsidRPr="005B74C2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8D48F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[FIB-KN, </w:t>
            </w:r>
            <w:r w:rsidRPr="008D48F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II</w:t>
            </w:r>
            <w:r w:rsidRPr="008D48F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HI</w:t>
            </w:r>
            <w:proofErr w:type="spellEnd"/>
            <w:r w:rsidRPr="008D48F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2, HIB-M</w:t>
            </w:r>
            <w:r w:rsidRPr="008D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8D48F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8D48FB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8D48F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</w:t>
            </w:r>
            <w:r w:rsidRPr="008D48F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8D48FB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8D48F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8D48FB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8D48FB">
              <w:rPr>
                <w:bCs/>
                <w:sz w:val="24"/>
                <w:szCs w:val="24"/>
                <w:lang w:val="en-GB"/>
              </w:rPr>
              <w:t>1</w:t>
            </w:r>
            <w:r w:rsidRPr="008D48FB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8D48F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8D48FB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8D48F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2</w:t>
            </w:r>
            <w:r w:rsidRPr="008D48FB">
              <w:rPr>
                <w:rFonts w:ascii="Symbol" w:hAnsi="Symbol"/>
                <w:bCs/>
                <w:sz w:val="24"/>
                <w:szCs w:val="24"/>
                <w:lang w:val="en-GB"/>
              </w:rPr>
              <w:t></w:t>
            </w:r>
            <w:r w:rsidRPr="008D48FB">
              <w:rPr>
                <w:rFonts w:ascii="Symbol" w:hAnsi="Symbol"/>
                <w:bCs/>
                <w:sz w:val="24"/>
                <w:szCs w:val="24"/>
                <w:lang w:val="en-GB"/>
              </w:rPr>
              <w:t></w:t>
            </w:r>
            <w:proofErr w:type="spellStart"/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M</w:t>
            </w:r>
            <w:proofErr w:type="spellEnd"/>
            <w:r w:rsidRPr="008D48F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</w:t>
            </w:r>
            <w:r w:rsidRPr="008D48F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8D48FB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8D48F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8D48FB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8D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8D48F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8D48FB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U</w:t>
            </w:r>
            <w:proofErr w:type="spellEnd"/>
            <w:r w:rsidRPr="008D48F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8D48FB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</w:t>
            </w:r>
            <w:proofErr w:type="spellEnd"/>
            <w:r w:rsidRPr="008D48F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;</w:t>
            </w:r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D48F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W</w:t>
            </w:r>
            <w:proofErr w:type="spellEnd"/>
          </w:p>
        </w:tc>
      </w:tr>
      <w:tr w:rsidR="000C6851" w:rsidRPr="003F22D0" w14:paraId="76ECB17A" w14:textId="77777777" w:rsidTr="000C6851">
        <w:tc>
          <w:tcPr>
            <w:tcW w:w="9639" w:type="dxa"/>
            <w:gridSpan w:val="2"/>
          </w:tcPr>
          <w:p w14:paraId="092F4EBF" w14:textId="77777777" w:rsidR="000C6851" w:rsidRPr="008D48FB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KP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-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SH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TEM</w:t>
            </w:r>
            <w:proofErr w:type="spellEnd"/>
          </w:p>
        </w:tc>
      </w:tr>
      <w:tr w:rsidR="000C6851" w:rsidRPr="005B74C2" w14:paraId="122B172F" w14:textId="77777777" w:rsidTr="000C6851">
        <w:tc>
          <w:tcPr>
            <w:tcW w:w="2127" w:type="dxa"/>
          </w:tcPr>
          <w:p w14:paraId="71618915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263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HS2</w:t>
            </w:r>
          </w:p>
        </w:tc>
        <w:tc>
          <w:tcPr>
            <w:tcW w:w="7512" w:type="dxa"/>
          </w:tcPr>
          <w:p w14:paraId="45D4DCE5" w14:textId="77777777" w:rsidR="000C6851" w:rsidRPr="005B74C2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B, FII (FIIS, FIIK)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HI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3F22D0">
              <w:rPr>
                <w:bCs/>
                <w:sz w:val="24"/>
                <w:szCs w:val="24"/>
                <w:lang w:val="en-GB"/>
              </w:rPr>
              <w:t>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B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O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</w:t>
            </w:r>
            <w:proofErr w:type="spellEnd"/>
          </w:p>
        </w:tc>
      </w:tr>
      <w:tr w:rsidR="000C6851" w:rsidRPr="005B74C2" w14:paraId="3D338F2A" w14:textId="77777777" w:rsidTr="000C6851">
        <w:tc>
          <w:tcPr>
            <w:tcW w:w="2127" w:type="dxa"/>
          </w:tcPr>
          <w:p w14:paraId="1A251F52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263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HS4</w:t>
            </w:r>
          </w:p>
        </w:tc>
        <w:tc>
          <w:tcPr>
            <w:tcW w:w="7512" w:type="dxa"/>
          </w:tcPr>
          <w:p w14:paraId="1D2F5DF0" w14:textId="77777777" w:rsidR="000C6851" w:rsidRPr="005B74C2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II (FIIS, </w:t>
            </w:r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IK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  <w:r w:rsidRPr="00166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;</w:t>
            </w:r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HI</w:t>
            </w:r>
            <w:proofErr w:type="spellEnd"/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1, HI2</w:t>
            </w:r>
            <w:r w:rsidRPr="00166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166C15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66C15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2, X</w:t>
            </w:r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I</w:t>
            </w:r>
            <w:proofErr w:type="spellEnd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[I1</w:t>
            </w:r>
            <w:r w:rsidRPr="00166C15">
              <w:rPr>
                <w:rFonts w:ascii="Symbol" w:hAnsi="Symbol"/>
                <w:sz w:val="24"/>
                <w:szCs w:val="24"/>
                <w:lang w:val="en-GB"/>
              </w:rPr>
              <w:t></w:t>
            </w:r>
            <w:r w:rsidRPr="00166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;</w:t>
            </w:r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6C15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166C15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166C15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66C15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W</w:t>
            </w:r>
            <w:proofErr w:type="spellEnd"/>
            <w:r w:rsidRPr="00166C15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;</w:t>
            </w:r>
            <w:r w:rsidRPr="00166C15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6C15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66C15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U</w:t>
            </w:r>
            <w:proofErr w:type="spellEnd"/>
          </w:p>
        </w:tc>
      </w:tr>
      <w:tr w:rsidR="000C6851" w:rsidRPr="005B74C2" w14:paraId="42104856" w14:textId="77777777" w:rsidTr="000C6851">
        <w:tc>
          <w:tcPr>
            <w:tcW w:w="2127" w:type="dxa"/>
          </w:tcPr>
          <w:p w14:paraId="7E0802F7" w14:textId="77777777" w:rsidR="000C6851" w:rsidRPr="000263F6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263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2</w:t>
            </w:r>
          </w:p>
        </w:tc>
        <w:tc>
          <w:tcPr>
            <w:tcW w:w="7512" w:type="dxa"/>
          </w:tcPr>
          <w:p w14:paraId="1466AD3A" w14:textId="77777777" w:rsidR="000C6851" w:rsidRPr="00166C15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FIB,</w:t>
            </w:r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FII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K</w:t>
            </w:r>
            <w:r w:rsidRPr="00166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;</w:t>
            </w:r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HI</w:t>
            </w:r>
            <w:proofErr w:type="spellEnd"/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B-M</w:t>
            </w:r>
            <w:r w:rsidRPr="00166C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;</w:t>
            </w:r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6C15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66C15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</w:t>
            </w:r>
            <w:r w:rsidRPr="00166C1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166C15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166C15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166C15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166C15">
              <w:rPr>
                <w:bCs/>
                <w:sz w:val="24"/>
                <w:szCs w:val="24"/>
                <w:lang w:val="en-GB"/>
              </w:rPr>
              <w:t>1</w:t>
            </w:r>
            <w:r w:rsidRPr="00166C15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166C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B</w:t>
            </w:r>
            <w:proofErr w:type="spellEnd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O</w:t>
            </w:r>
            <w:r w:rsidRPr="00166C1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</w:t>
            </w:r>
            <w:r w:rsidRPr="00166C15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166C15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166C1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;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W</w:t>
            </w:r>
            <w:proofErr w:type="spellEnd"/>
          </w:p>
        </w:tc>
      </w:tr>
      <w:tr w:rsidR="000C6851" w:rsidRPr="008D48FB" w14:paraId="6114CC0D" w14:textId="77777777" w:rsidTr="000C6851">
        <w:tc>
          <w:tcPr>
            <w:tcW w:w="9639" w:type="dxa"/>
            <w:gridSpan w:val="2"/>
          </w:tcPr>
          <w:p w14:paraId="05B3E2EA" w14:textId="77777777" w:rsidR="000C6851" w:rsidRPr="008D48FB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c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KP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-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SHV</w:t>
            </w:r>
            <w:proofErr w:type="spellEnd"/>
          </w:p>
        </w:tc>
      </w:tr>
      <w:tr w:rsidR="000C6851" w:rsidRPr="005B74C2" w14:paraId="0E456238" w14:textId="77777777" w:rsidTr="000C6851">
        <w:tc>
          <w:tcPr>
            <w:tcW w:w="2127" w:type="dxa"/>
          </w:tcPr>
          <w:p w14:paraId="75E4EC88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263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1</w:t>
            </w:r>
          </w:p>
        </w:tc>
        <w:tc>
          <w:tcPr>
            <w:tcW w:w="7512" w:type="dxa"/>
          </w:tcPr>
          <w:p w14:paraId="6A530721" w14:textId="77777777" w:rsidR="000C6851" w:rsidRPr="00151A1F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[FIA, FIB, </w:t>
            </w:r>
            <w:r w:rsidRPr="00151A1F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II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HI</w:t>
            </w:r>
            <w:proofErr w:type="spellEnd"/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2</w:t>
            </w:r>
            <w:r w:rsidRPr="00151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151A1F">
              <w:rPr>
                <w:rFonts w:ascii="Symbol" w:hAnsi="Symbol"/>
                <w:sz w:val="24"/>
                <w:szCs w:val="24"/>
                <w:lang w:val="en-GB"/>
              </w:rPr>
              <w:t>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151A1F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151A1F">
              <w:rPr>
                <w:bCs/>
                <w:sz w:val="24"/>
                <w:szCs w:val="24"/>
                <w:lang w:val="en-GB"/>
              </w:rPr>
              <w:t>1</w:t>
            </w:r>
            <w:r w:rsidRPr="00151A1F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151A1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</w:t>
            </w:r>
            <w:proofErr w:type="spellEnd"/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1A1F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</w:t>
            </w:r>
            <w:proofErr w:type="spellEnd"/>
          </w:p>
        </w:tc>
      </w:tr>
      <w:tr w:rsidR="000C6851" w:rsidRPr="005B74C2" w14:paraId="3F692C90" w14:textId="77777777" w:rsidTr="000C6851">
        <w:tc>
          <w:tcPr>
            <w:tcW w:w="2127" w:type="dxa"/>
          </w:tcPr>
          <w:p w14:paraId="16D5C108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5</w:t>
            </w:r>
          </w:p>
        </w:tc>
        <w:tc>
          <w:tcPr>
            <w:tcW w:w="7512" w:type="dxa"/>
          </w:tcPr>
          <w:p w14:paraId="215B1CB6" w14:textId="77777777" w:rsidR="000C6851" w:rsidRPr="00151A1F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F</w:t>
            </w:r>
            <w:proofErr w:type="spellEnd"/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</w:t>
            </w:r>
            <w:r w:rsidRPr="00151A1F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IB-KN, FIB-KQ)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</w:t>
            </w:r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II (FIIS, FIIK)]; </w:t>
            </w:r>
            <w:proofErr w:type="spellStart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HI</w:t>
            </w:r>
            <w:proofErr w:type="spellEnd"/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B-M</w:t>
            </w:r>
            <w:r w:rsidRPr="00151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151A1F">
              <w:rPr>
                <w:rFonts w:ascii="Symbol" w:hAnsi="Symbol"/>
                <w:sz w:val="24"/>
                <w:szCs w:val="24"/>
                <w:lang w:val="en-GB"/>
              </w:rPr>
              <w:t></w:t>
            </w:r>
            <w:r w:rsidRPr="00151A1F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proofErr w:type="spellStart"/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51A1F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, X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, X4]</w:t>
            </w:r>
            <w:r w:rsidRPr="00151A1F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;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I</w:t>
            </w:r>
            <w:proofErr w:type="spellEnd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51A1F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I</w:t>
            </w:r>
            <w:r w:rsidRPr="00151A1F">
              <w:rPr>
                <w:sz w:val="24"/>
                <w:szCs w:val="24"/>
                <w:lang w:val="en-GB"/>
              </w:rPr>
              <w:t>1</w:t>
            </w:r>
            <w:r w:rsidRPr="00151A1F">
              <w:rPr>
                <w:rFonts w:ascii="Symbol" w:hAnsi="Symbol"/>
                <w:sz w:val="24"/>
                <w:szCs w:val="24"/>
                <w:lang w:val="en-GB"/>
              </w:rPr>
              <w:t>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I2]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cW</w:t>
            </w:r>
            <w:proofErr w:type="spellEnd"/>
          </w:p>
        </w:tc>
      </w:tr>
      <w:tr w:rsidR="000C6851" w:rsidRPr="00166C15" w14:paraId="079ADA6E" w14:textId="77777777" w:rsidTr="000C6851">
        <w:tc>
          <w:tcPr>
            <w:tcW w:w="2127" w:type="dxa"/>
          </w:tcPr>
          <w:p w14:paraId="40DF5DDD" w14:textId="77777777" w:rsidR="000C6851" w:rsidRPr="000263F6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6</w:t>
            </w:r>
          </w:p>
        </w:tc>
        <w:tc>
          <w:tcPr>
            <w:tcW w:w="7512" w:type="dxa"/>
          </w:tcPr>
          <w:p w14:paraId="5420C10C" w14:textId="77777777" w:rsidR="000C6851" w:rsidRPr="00151A1F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[FIB-KN, </w:t>
            </w:r>
            <w:r w:rsidRPr="00151A1F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IIK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)]; </w:t>
            </w:r>
            <w:proofErr w:type="spellStart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HI</w:t>
            </w:r>
            <w:proofErr w:type="spellEnd"/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B-M</w:t>
            </w:r>
            <w:r w:rsidRPr="00151A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;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51A1F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2]; </w:t>
            </w:r>
            <w:proofErr w:type="spellStart"/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151A1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51A1F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151A1F">
              <w:rPr>
                <w:bCs/>
                <w:sz w:val="24"/>
                <w:szCs w:val="24"/>
                <w:lang w:val="en-GB"/>
              </w:rPr>
              <w:t>1</w:t>
            </w:r>
            <w:r w:rsidRPr="00151A1F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151A1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;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</w:t>
            </w:r>
            <w:proofErr w:type="spellEnd"/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151A1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1A1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</w:t>
            </w:r>
            <w:proofErr w:type="spellEnd"/>
          </w:p>
        </w:tc>
      </w:tr>
      <w:tr w:rsidR="000C6851" w:rsidRPr="008D48FB" w14:paraId="3BC5B106" w14:textId="77777777" w:rsidTr="000C6851">
        <w:tc>
          <w:tcPr>
            <w:tcW w:w="9639" w:type="dxa"/>
            <w:gridSpan w:val="2"/>
          </w:tcPr>
          <w:p w14:paraId="5ABA651B" w14:textId="77777777" w:rsidR="000C6851" w:rsidRPr="008D48FB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d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KP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ND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-M</w:t>
            </w:r>
            <w:r w:rsidRPr="00151A1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SH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TEM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, 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PER-1</w:t>
            </w:r>
          </w:p>
        </w:tc>
      </w:tr>
      <w:tr w:rsidR="000C6851" w:rsidRPr="00151A1F" w14:paraId="5A7B2437" w14:textId="77777777" w:rsidTr="000C6851">
        <w:tc>
          <w:tcPr>
            <w:tcW w:w="2127" w:type="dxa"/>
          </w:tcPr>
          <w:p w14:paraId="2A250275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263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4</w:t>
            </w:r>
          </w:p>
        </w:tc>
        <w:tc>
          <w:tcPr>
            <w:tcW w:w="7512" w:type="dxa"/>
          </w:tcPr>
          <w:p w14:paraId="68DBFCB9" w14:textId="77777777" w:rsidR="000C6851" w:rsidRPr="00151A1F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[FIA, FII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H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H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I1, HI2, 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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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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B-M]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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, X2, X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, X4]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;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3F22D0">
              <w:rPr>
                <w:bCs/>
                <w:sz w:val="24"/>
                <w:szCs w:val="24"/>
                <w:lang w:val="en-GB"/>
              </w:rPr>
              <w:t>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M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Inc</w:t>
            </w:r>
            <w:r w:rsidRPr="003F22D0">
              <w:rPr>
                <w:rFonts w:ascii="Symbol" w:hAnsi="Symbol"/>
                <w:b/>
                <w:sz w:val="24"/>
                <w:szCs w:val="24"/>
                <w:lang w:val="en-GB"/>
              </w:rPr>
              <w:t></w:t>
            </w:r>
            <w:r w:rsidRPr="003F22D0">
              <w:rPr>
                <w:rFonts w:ascii="Symbol" w:hAnsi="Symbol"/>
                <w:b/>
                <w:sz w:val="24"/>
                <w:szCs w:val="24"/>
                <w:lang w:val="en-GB"/>
              </w:rPr>
              <w:t></w:t>
            </w:r>
            <w:r w:rsidRPr="003F22D0">
              <w:rPr>
                <w:rFonts w:ascii="Symbol" w:hAnsi="Symbol"/>
                <w:b/>
                <w:sz w:val="24"/>
                <w:szCs w:val="24"/>
                <w:lang w:val="en-GB"/>
              </w:rPr>
              <w:t></w:t>
            </w:r>
            <w:r w:rsidRPr="003F22D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</w:t>
            </w:r>
            <w:proofErr w:type="spellEnd"/>
          </w:p>
        </w:tc>
      </w:tr>
      <w:tr w:rsidR="000C6851" w:rsidRPr="008D48FB" w14:paraId="655A53C0" w14:textId="77777777" w:rsidTr="000C6851">
        <w:tc>
          <w:tcPr>
            <w:tcW w:w="9639" w:type="dxa"/>
            <w:gridSpan w:val="2"/>
          </w:tcPr>
          <w:p w14:paraId="4129381C" w14:textId="77777777" w:rsidR="000C6851" w:rsidRPr="008D48FB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e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KP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ND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-M</w:t>
            </w:r>
            <w:r w:rsidRPr="00151A1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SH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TEM</w:t>
            </w:r>
            <w:proofErr w:type="spellEnd"/>
          </w:p>
        </w:tc>
      </w:tr>
      <w:tr w:rsidR="000C6851" w:rsidRPr="00151A1F" w14:paraId="35DC8BA9" w14:textId="77777777" w:rsidTr="000C6851">
        <w:tc>
          <w:tcPr>
            <w:tcW w:w="2127" w:type="dxa"/>
          </w:tcPr>
          <w:p w14:paraId="554BD4D3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6</w:t>
            </w:r>
          </w:p>
        </w:tc>
        <w:tc>
          <w:tcPr>
            <w:tcW w:w="7512" w:type="dxa"/>
          </w:tcPr>
          <w:p w14:paraId="593087F4" w14:textId="77777777" w:rsidR="000C6851" w:rsidRPr="00151A1F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F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[FIA, FIB (FIB-KQ),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II (FIIK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)]; </w:t>
            </w:r>
            <w:proofErr w:type="spellStart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HI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HI1, HIB-M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;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2, X3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FB507E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FB507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FB507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FB507E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FB507E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FB507E">
              <w:rPr>
                <w:bCs/>
                <w:sz w:val="24"/>
                <w:szCs w:val="24"/>
                <w:lang w:val="en-GB"/>
              </w:rPr>
              <w:t>1</w:t>
            </w:r>
            <w:r w:rsidRPr="00FB507E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FB50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FB507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M</w:t>
            </w:r>
            <w:proofErr w:type="spellEnd"/>
            <w:r w:rsidRPr="00FB507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</w:t>
            </w:r>
            <w:r w:rsidRPr="00FB507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FB507E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FB507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FB507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FB507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FB507E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FB507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FB507E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FB50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812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W</w:t>
            </w:r>
            <w:proofErr w:type="spellEnd"/>
          </w:p>
        </w:tc>
      </w:tr>
      <w:tr w:rsidR="000C6851" w:rsidRPr="008D48FB" w14:paraId="71D80915" w14:textId="77777777" w:rsidTr="000C6851">
        <w:tc>
          <w:tcPr>
            <w:tcW w:w="9639" w:type="dxa"/>
            <w:gridSpan w:val="2"/>
          </w:tcPr>
          <w:p w14:paraId="68E69B13" w14:textId="77777777" w:rsidR="000C6851" w:rsidRPr="008D48FB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f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KP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OXA-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-M</w:t>
            </w:r>
            <w:r w:rsidRPr="00151A1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SH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TEM</w:t>
            </w:r>
            <w:proofErr w:type="spellEnd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 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OXA-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, 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PER-1</w:t>
            </w:r>
          </w:p>
        </w:tc>
      </w:tr>
      <w:tr w:rsidR="000C6851" w:rsidRPr="00151A1F" w14:paraId="6B92682E" w14:textId="77777777" w:rsidTr="000C6851">
        <w:tc>
          <w:tcPr>
            <w:tcW w:w="2127" w:type="dxa"/>
          </w:tcPr>
          <w:p w14:paraId="07E15B06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3</w:t>
            </w:r>
          </w:p>
        </w:tc>
        <w:tc>
          <w:tcPr>
            <w:tcW w:w="7512" w:type="dxa"/>
          </w:tcPr>
          <w:p w14:paraId="6B6DBA56" w14:textId="77777777" w:rsidR="000C6851" w:rsidRPr="00151A1F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F</w:t>
            </w:r>
            <w:proofErr w:type="spellEnd"/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FIB (</w:t>
            </w:r>
            <w:r w:rsidRPr="00157E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IB-KQ)</w:t>
            </w:r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</w:t>
            </w:r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II (FIIS)]; </w:t>
            </w:r>
            <w:proofErr w:type="spellStart"/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7E5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HI</w:t>
            </w:r>
            <w:proofErr w:type="spellEnd"/>
            <w:r w:rsidRPr="00157E5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57E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I1, </w:t>
            </w:r>
            <w:r w:rsidRPr="00157E50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157E50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157E50">
              <w:rPr>
                <w:rFonts w:ascii="Symbol" w:hAnsi="Symbol"/>
                <w:sz w:val="24"/>
                <w:szCs w:val="24"/>
                <w:lang w:val="en-GB"/>
              </w:rPr>
              <w:t></w:t>
            </w:r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]; </w:t>
            </w:r>
            <w:proofErr w:type="spellStart"/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7E5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157E5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157E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</w:t>
            </w:r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]</w:t>
            </w:r>
            <w:r w:rsidRPr="00157E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7E5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157E5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complex </w:t>
            </w:r>
            <w:r w:rsidRPr="00157E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I</w:t>
            </w:r>
            <w:r w:rsidRPr="00157E50">
              <w:rPr>
                <w:bCs/>
                <w:sz w:val="24"/>
                <w:szCs w:val="24"/>
                <w:lang w:val="en-GB"/>
              </w:rPr>
              <w:t>1</w:t>
            </w:r>
            <w:r w:rsidRPr="00157E5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157E5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157E5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I</w:t>
            </w:r>
            <w:r w:rsidRPr="00157E50">
              <w:rPr>
                <w:bCs/>
                <w:sz w:val="24"/>
                <w:szCs w:val="24"/>
                <w:lang w:val="en-GB"/>
              </w:rPr>
              <w:t>1</w:t>
            </w:r>
            <w:r w:rsidRPr="00157E50">
              <w:rPr>
                <w:rFonts w:ascii="Symbol" w:hAnsi="Symbol"/>
                <w:bCs/>
                <w:sz w:val="24"/>
                <w:szCs w:val="24"/>
                <w:lang w:val="en-GB"/>
              </w:rPr>
              <w:t></w:t>
            </w:r>
            <w:r w:rsidRPr="00157E5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7E50">
              <w:rPr>
                <w:rFonts w:ascii="Symbol" w:hAnsi="Symbol"/>
                <w:b/>
                <w:sz w:val="24"/>
                <w:szCs w:val="24"/>
                <w:lang w:val="en-GB"/>
              </w:rPr>
              <w:t></w:t>
            </w:r>
            <w:r w:rsidRPr="00157E50">
              <w:rPr>
                <w:rFonts w:ascii="Symbol" w:hAnsi="Symbol"/>
                <w:b/>
                <w:sz w:val="24"/>
                <w:szCs w:val="24"/>
                <w:lang w:val="en-GB"/>
              </w:rPr>
              <w:t></w:t>
            </w:r>
            <w:r w:rsidRPr="00157E50">
              <w:rPr>
                <w:rFonts w:ascii="Symbol" w:hAnsi="Symbol"/>
                <w:b/>
                <w:sz w:val="24"/>
                <w:szCs w:val="24"/>
                <w:lang w:val="en-GB"/>
              </w:rPr>
              <w:t></w:t>
            </w:r>
            <w:r w:rsidRPr="00157E5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;</w:t>
            </w:r>
            <w:r w:rsidRPr="00157E5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7E5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157E5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7E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</w:t>
            </w:r>
            <w:proofErr w:type="spellEnd"/>
            <w:r w:rsidRPr="00157E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;</w:t>
            </w:r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7E5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N2</w:t>
            </w:r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;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E6A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W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;</w:t>
            </w:r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57E5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157E5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proofErr w:type="spellEnd"/>
          </w:p>
        </w:tc>
      </w:tr>
      <w:tr w:rsidR="000C6851" w:rsidRPr="008D48FB" w14:paraId="07EC768E" w14:textId="77777777" w:rsidTr="000C6851">
        <w:tc>
          <w:tcPr>
            <w:tcW w:w="9639" w:type="dxa"/>
            <w:gridSpan w:val="2"/>
          </w:tcPr>
          <w:p w14:paraId="6AB39F20" w14:textId="77777777" w:rsidR="000C6851" w:rsidRPr="008D48FB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g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KP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OXA-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-M</w:t>
            </w:r>
            <w:r w:rsidRPr="00151A1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SHV</w:t>
            </w:r>
            <w:proofErr w:type="spellEnd"/>
          </w:p>
        </w:tc>
      </w:tr>
      <w:tr w:rsidR="000C6851" w:rsidRPr="00151A1F" w14:paraId="4988240B" w14:textId="77777777" w:rsidTr="000C6851">
        <w:tc>
          <w:tcPr>
            <w:tcW w:w="2127" w:type="dxa"/>
          </w:tcPr>
          <w:p w14:paraId="158CD698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C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4</w:t>
            </w:r>
          </w:p>
        </w:tc>
        <w:tc>
          <w:tcPr>
            <w:tcW w:w="7512" w:type="dxa"/>
          </w:tcPr>
          <w:p w14:paraId="571130C0" w14:textId="77777777" w:rsidR="000C6851" w:rsidRPr="00151A1F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F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FIA, FIB,</w:t>
            </w:r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II (FIIK)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HI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I1, 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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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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</w:t>
            </w:r>
            <w:r w:rsidRPr="003F22D0">
              <w:rPr>
                <w:rFonts w:ascii="Symbol" w:hAnsi="Symbol"/>
                <w:sz w:val="24"/>
                <w:szCs w:val="24"/>
                <w:lang w:val="en-GB"/>
              </w:rPr>
              <w:t>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IB-M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X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F22D0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[X1, X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</w:t>
            </w:r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proofErr w:type="spellEnd"/>
            <w:r w:rsidRPr="003F22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/C</w:t>
            </w:r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F22D0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IncP</w:t>
            </w:r>
            <w:proofErr w:type="spellEnd"/>
            <w:r w:rsidRPr="003F22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[P1</w:t>
            </w:r>
            <w:r w:rsidRPr="003F22D0">
              <w:rPr>
                <w:rFonts w:ascii="Symbol" w:hAnsi="Symbol"/>
                <w:bCs/>
                <w:sz w:val="24"/>
                <w:szCs w:val="24"/>
                <w:lang w:val="en-GB"/>
              </w:rPr>
              <w:t></w:t>
            </w:r>
            <w:r w:rsidRPr="003F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0C6851" w:rsidRPr="008D48FB" w14:paraId="32EB3196" w14:textId="77777777" w:rsidTr="000C6851">
        <w:tc>
          <w:tcPr>
            <w:tcW w:w="9639" w:type="dxa"/>
            <w:gridSpan w:val="2"/>
          </w:tcPr>
          <w:p w14:paraId="06DBA23A" w14:textId="77777777" w:rsidR="000C6851" w:rsidRPr="008D48FB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h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KP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OXA-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ND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-M</w:t>
            </w:r>
            <w:r w:rsidRPr="00151A1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SH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TEM</w:t>
            </w:r>
            <w:proofErr w:type="spellEnd"/>
          </w:p>
        </w:tc>
      </w:tr>
      <w:tr w:rsidR="000C6851" w:rsidRPr="00151A1F" w14:paraId="0074A143" w14:textId="77777777" w:rsidTr="000C6851">
        <w:tc>
          <w:tcPr>
            <w:tcW w:w="2127" w:type="dxa"/>
          </w:tcPr>
          <w:p w14:paraId="03DA08E9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HS1</w:t>
            </w:r>
          </w:p>
        </w:tc>
        <w:tc>
          <w:tcPr>
            <w:tcW w:w="7512" w:type="dxa"/>
          </w:tcPr>
          <w:p w14:paraId="5E9475B6" w14:textId="77777777" w:rsidR="000C6851" w:rsidRPr="00151A1F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F</w:t>
            </w:r>
            <w:proofErr w:type="spellEnd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[FIA, </w:t>
            </w:r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FII (FIIS, FIIK</w:t>
            </w:r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)]; </w:t>
            </w:r>
            <w:proofErr w:type="spellStart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HI</w:t>
            </w:r>
            <w:proofErr w:type="spellEnd"/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[HIB-M</w:t>
            </w:r>
            <w:r w:rsidRPr="00F54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</w:t>
            </w:r>
            <w:r w:rsidRPr="00F542F2">
              <w:rPr>
                <w:rFonts w:ascii="Symbol" w:hAnsi="Symbol"/>
                <w:color w:val="000000" w:themeColor="text1"/>
                <w:sz w:val="24"/>
                <w:szCs w:val="24"/>
                <w:lang w:val="en-GB"/>
              </w:rPr>
              <w:t></w:t>
            </w:r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X</w:t>
            </w:r>
            <w:proofErr w:type="spellEnd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[X</w:t>
            </w:r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complex </w:t>
            </w:r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[</w:t>
            </w:r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I</w:t>
            </w:r>
            <w:r w:rsidRPr="00F542F2">
              <w:rPr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Pr="00F542F2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</w:t>
            </w:r>
            <w:r w:rsidRPr="00F542F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K</w:t>
            </w:r>
            <w:proofErr w:type="spellEnd"/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,</w:t>
            </w:r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L</w:t>
            </w:r>
            <w:proofErr w:type="spellEnd"/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,</w:t>
            </w:r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M</w:t>
            </w:r>
            <w:proofErr w:type="spellEnd"/>
            <w:r w:rsidRPr="00F542F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];</w:t>
            </w:r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N</w:t>
            </w:r>
            <w:proofErr w:type="spellEnd"/>
            <w: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 xml:space="preserve">; </w:t>
            </w:r>
            <w:proofErr w:type="spellStart"/>
            <w: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W</w:t>
            </w:r>
            <w:proofErr w:type="spellEnd"/>
          </w:p>
        </w:tc>
      </w:tr>
      <w:tr w:rsidR="000C6851" w:rsidRPr="00151A1F" w14:paraId="295414B3" w14:textId="77777777" w:rsidTr="000C6851">
        <w:tc>
          <w:tcPr>
            <w:tcW w:w="2127" w:type="dxa"/>
          </w:tcPr>
          <w:p w14:paraId="155B2829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HS5</w:t>
            </w:r>
          </w:p>
        </w:tc>
        <w:tc>
          <w:tcPr>
            <w:tcW w:w="7512" w:type="dxa"/>
          </w:tcPr>
          <w:p w14:paraId="652075CD" w14:textId="77777777" w:rsidR="000C6851" w:rsidRPr="00151A1F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  <w:proofErr w:type="spellStart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F</w:t>
            </w:r>
            <w:proofErr w:type="spellEnd"/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FIA, FIB, </w:t>
            </w:r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FII (FIIS, FIIK)</w:t>
            </w:r>
            <w:r w:rsidRPr="00F54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;</w:t>
            </w:r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HI</w:t>
            </w:r>
            <w:proofErr w:type="spellEnd"/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[HI2</w:t>
            </w:r>
            <w:r w:rsidRPr="00F54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</w:t>
            </w:r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;</w:t>
            </w:r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X</w:t>
            </w:r>
            <w:proofErr w:type="spellEnd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[X1, X</w:t>
            </w:r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complex </w:t>
            </w:r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[</w:t>
            </w:r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I</w:t>
            </w:r>
            <w:r w:rsidRPr="00F542F2">
              <w:rPr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Pr="00F542F2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</w:t>
            </w:r>
            <w:r w:rsidRPr="00F542F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I</w:t>
            </w:r>
            <w:r w:rsidRPr="00F542F2">
              <w:rPr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Pr="00F542F2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</w:t>
            </w:r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,</w:t>
            </w:r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M</w:t>
            </w:r>
            <w:proofErr w:type="spellEnd"/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,</w:t>
            </w:r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B</w:t>
            </w:r>
            <w:proofErr w:type="spellEnd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/O</w:t>
            </w:r>
            <w:r w:rsidRPr="00F542F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]</w:t>
            </w:r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A</w:t>
            </w:r>
            <w:proofErr w:type="spellEnd"/>
            <w:r w:rsidRPr="00F542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/C</w:t>
            </w:r>
            <w:r w:rsidRPr="00F542F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F542F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P</w:t>
            </w:r>
            <w:proofErr w:type="spellEnd"/>
            <w:r w:rsidRPr="00F542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[P1</w:t>
            </w:r>
            <w:r w:rsidRPr="00F542F2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</w:t>
            </w:r>
            <w:r w:rsidRPr="00F54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</w:t>
            </w:r>
          </w:p>
        </w:tc>
      </w:tr>
      <w:tr w:rsidR="000C6851" w:rsidRPr="008D48FB" w14:paraId="4BDEFDBA" w14:textId="77777777" w:rsidTr="000C6851">
        <w:tc>
          <w:tcPr>
            <w:tcW w:w="9639" w:type="dxa"/>
            <w:gridSpan w:val="2"/>
          </w:tcPr>
          <w:p w14:paraId="19AAE34F" w14:textId="77777777" w:rsidR="000C6851" w:rsidRPr="008D48FB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i</w:t>
            </w:r>
            <w:proofErr w:type="spellEnd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)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 w:rsidRPr="007558F0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KP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OXA-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ND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-M</w:t>
            </w:r>
            <w:r w:rsidRPr="00151A1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SH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proofErr w:type="spellStart"/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TE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 xml:space="preserve">, </w:t>
            </w:r>
            <w:r w:rsidRPr="007558F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GB"/>
              </w:rPr>
              <w:t>bl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  <w:lang w:val="en-GB"/>
              </w:rPr>
              <w:t>PER-1</w:t>
            </w:r>
          </w:p>
        </w:tc>
      </w:tr>
      <w:tr w:rsidR="000C6851" w:rsidRPr="00151A1F" w14:paraId="06D40028" w14:textId="77777777" w:rsidTr="000C6851">
        <w:tc>
          <w:tcPr>
            <w:tcW w:w="2127" w:type="dxa"/>
          </w:tcPr>
          <w:p w14:paraId="44B8B2F8" w14:textId="77777777" w:rsidR="000C6851" w:rsidRDefault="000C6851" w:rsidP="00537DD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S1</w:t>
            </w:r>
          </w:p>
        </w:tc>
        <w:tc>
          <w:tcPr>
            <w:tcW w:w="7512" w:type="dxa"/>
          </w:tcPr>
          <w:p w14:paraId="7CB6AB3B" w14:textId="77777777" w:rsidR="000C6851" w:rsidRPr="00605F0C" w:rsidRDefault="000C6851" w:rsidP="00537DDF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605F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F</w:t>
            </w:r>
            <w:proofErr w:type="spellEnd"/>
            <w:r w:rsidRPr="00605F0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[FIA, FIB, FII (FIIS, FIIK)</w:t>
            </w:r>
            <w:r w:rsidRPr="00605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;</w:t>
            </w:r>
            <w:r w:rsidRPr="00605F0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05F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HI</w:t>
            </w:r>
            <w:proofErr w:type="spellEnd"/>
            <w:r w:rsidRPr="00605F0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[HI2, HIB-M</w:t>
            </w:r>
            <w:r w:rsidRPr="00605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</w:t>
            </w:r>
            <w:r w:rsidRPr="00605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]</w:t>
            </w:r>
            <w:r w:rsidRPr="00605F0C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605F0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605F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X</w:t>
            </w:r>
            <w:proofErr w:type="spellEnd"/>
            <w:r w:rsidRPr="00605F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605F0C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[X1, X</w:t>
            </w:r>
            <w:r w:rsidRPr="00605F0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3]; </w:t>
            </w:r>
            <w:proofErr w:type="spellStart"/>
            <w:r w:rsidRPr="00605F0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605F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605F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complex </w:t>
            </w:r>
            <w:r w:rsidRPr="00605F0C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[</w:t>
            </w:r>
            <w:r w:rsidRPr="00605F0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I</w:t>
            </w:r>
            <w:r w:rsidRPr="00605F0C">
              <w:rPr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Pr="00605F0C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</w:t>
            </w:r>
            <w:r w:rsidRPr="00605F0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605F0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I</w:t>
            </w:r>
            <w:r w:rsidRPr="00605F0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  <w:r w:rsidRPr="00605F0C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>,</w:t>
            </w:r>
            <w:r w:rsidRPr="00605F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05F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IncB</w:t>
            </w:r>
            <w:proofErr w:type="spellEnd"/>
            <w:r w:rsidRPr="00605F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/O</w:t>
            </w:r>
            <w:r w:rsidRPr="00605F0C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605F0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L</w:t>
            </w:r>
            <w:proofErr w:type="spellEnd"/>
            <w:r w:rsidRPr="00605F0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605F0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M</w:t>
            </w:r>
            <w:proofErr w:type="spellEnd"/>
            <w:r w:rsidRPr="00605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</w:t>
            </w:r>
            <w:r w:rsidRPr="00605F0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605F0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P</w:t>
            </w:r>
            <w:proofErr w:type="spellEnd"/>
            <w:r w:rsidRPr="00605F0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[P1</w:t>
            </w:r>
            <w:r w:rsidRPr="00605F0C">
              <w:rPr>
                <w:rFonts w:ascii="Symbol" w:hAnsi="Symbol"/>
                <w:bCs/>
                <w:color w:val="000000" w:themeColor="text1"/>
                <w:sz w:val="24"/>
                <w:szCs w:val="24"/>
                <w:lang w:val="en-GB"/>
              </w:rPr>
              <w:t></w:t>
            </w:r>
            <w:r w:rsidRPr="00605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</w:t>
            </w:r>
            <w:r w:rsidRPr="00605F0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605F0C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lang w:val="en-GB"/>
              </w:rPr>
              <w:t>Inc</w:t>
            </w:r>
            <w:r w:rsidRPr="00605F0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W</w:t>
            </w:r>
            <w:proofErr w:type="spellEnd"/>
          </w:p>
        </w:tc>
      </w:tr>
    </w:tbl>
    <w:p w14:paraId="0E16AC9E" w14:textId="77777777" w:rsidR="000C6851" w:rsidRDefault="000C6851" w:rsidP="000C6851">
      <w:pPr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16E8D1B6" w14:textId="77777777" w:rsidR="000C6851" w:rsidRDefault="000C6851" w:rsidP="000C6851">
      <w:pPr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CC20250" w14:textId="77777777" w:rsidR="00BB2F7F" w:rsidRPr="000C6851" w:rsidRDefault="00BB2F7F">
      <w:pPr>
        <w:rPr>
          <w:lang w:val="en-GB"/>
        </w:rPr>
      </w:pPr>
    </w:p>
    <w:sectPr w:rsidR="00BB2F7F" w:rsidRPr="000C68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51"/>
    <w:rsid w:val="000652F6"/>
    <w:rsid w:val="000C6851"/>
    <w:rsid w:val="001C1CC3"/>
    <w:rsid w:val="00537DDF"/>
    <w:rsid w:val="00597388"/>
    <w:rsid w:val="005C15BF"/>
    <w:rsid w:val="006D059E"/>
    <w:rsid w:val="00A42B26"/>
    <w:rsid w:val="00BB2F7F"/>
    <w:rsid w:val="00E7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DDDC3"/>
  <w15:chartTrackingRefBased/>
  <w15:docId w15:val="{D3F45986-3D7B-4D5A-9515-2A2D49979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685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6851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6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Eman</dc:creator>
  <cp:keywords/>
  <dc:description/>
  <cp:lastModifiedBy>Hamza Eman</cp:lastModifiedBy>
  <cp:revision>4</cp:revision>
  <dcterms:created xsi:type="dcterms:W3CDTF">2020-02-02T19:52:00Z</dcterms:created>
  <dcterms:modified xsi:type="dcterms:W3CDTF">2020-04-10T12:46:00Z</dcterms:modified>
</cp:coreProperties>
</file>